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B4BC" w14:textId="5658FB5C" w:rsidR="00566F49" w:rsidRPr="00566F49" w:rsidRDefault="00566F49" w:rsidP="00141BA7">
      <w:pPr>
        <w:jc w:val="center"/>
        <w:rPr>
          <w:rFonts w:ascii="Times New Roman" w:hAnsi="Times New Roman" w:cs="Times New Roman"/>
          <w:b/>
          <w:bCs/>
        </w:rPr>
      </w:pPr>
      <w:r w:rsidRPr="00566F49">
        <w:rPr>
          <w:rFonts w:ascii="Times New Roman" w:hAnsi="Times New Roman" w:cs="Times New Roman"/>
          <w:b/>
          <w:bCs/>
        </w:rPr>
        <w:t>S</w:t>
      </w:r>
      <w:r w:rsidR="00D25F2E">
        <w:rPr>
          <w:rFonts w:ascii="Times New Roman" w:hAnsi="Times New Roman" w:cs="Times New Roman" w:hint="eastAsia"/>
          <w:b/>
          <w:bCs/>
        </w:rPr>
        <w:t>4</w:t>
      </w:r>
      <w:r w:rsidR="00863F01">
        <w:rPr>
          <w:rFonts w:ascii="Times New Roman" w:hAnsi="Times New Roman" w:cs="Times New Roman" w:hint="eastAsia"/>
          <w:b/>
          <w:bCs/>
        </w:rPr>
        <w:t xml:space="preserve"> </w:t>
      </w:r>
      <w:r w:rsidR="00863F01" w:rsidRPr="00566F49">
        <w:rPr>
          <w:rFonts w:ascii="Times New Roman" w:hAnsi="Times New Roman" w:cs="Times New Roman"/>
          <w:b/>
          <w:bCs/>
        </w:rPr>
        <w:t>Table</w:t>
      </w:r>
      <w:r w:rsidRPr="00566F49">
        <w:rPr>
          <w:rFonts w:ascii="Times New Roman" w:hAnsi="Times New Roman" w:cs="Times New Roman"/>
          <w:b/>
          <w:bCs/>
        </w:rPr>
        <w:t>. Primers used in this study</w:t>
      </w:r>
    </w:p>
    <w:tbl>
      <w:tblPr>
        <w:tblW w:w="792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6095"/>
      </w:tblGrid>
      <w:tr w:rsidR="00566F49" w:rsidRPr="00B1112F" w14:paraId="0E380E7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4F6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608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Primer sequence (5' to 3')</w:t>
            </w:r>
          </w:p>
        </w:tc>
      </w:tr>
      <w:tr w:rsidR="00566F49" w:rsidRPr="00B1112F" w14:paraId="6517EE0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ADC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1D6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AACCCGTTGTCATGGAATCCAT</w:t>
            </w:r>
          </w:p>
        </w:tc>
      </w:tr>
      <w:tr w:rsidR="00566F49" w:rsidRPr="00B1112F" w14:paraId="2EBC2A8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B60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8C6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ATCCCATTTTCAGACAGACGATG</w:t>
            </w:r>
          </w:p>
        </w:tc>
      </w:tr>
      <w:tr w:rsidR="00566F49" w:rsidRPr="00B1112F" w14:paraId="3A62B7BB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9176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988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ACTCGATAACTTGAGCGTGATA</w:t>
            </w:r>
          </w:p>
        </w:tc>
      </w:tr>
      <w:tr w:rsidR="00566F49" w:rsidRPr="00B1112F" w14:paraId="09CC770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536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07C4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GGCTGGATCTATCTTGTTTTGG</w:t>
            </w:r>
          </w:p>
        </w:tc>
      </w:tr>
      <w:tr w:rsidR="00566F49" w:rsidRPr="00B1112F" w14:paraId="294AC97B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FFD9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HI1B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A23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TTGCCACCGTCTTTCCTGAG</w:t>
            </w:r>
          </w:p>
        </w:tc>
      </w:tr>
      <w:tr w:rsidR="00566F49" w:rsidRPr="00B1112F" w14:paraId="2DAFF2C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0367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HI1B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872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TGCTCTTTACGGATTTGTCCC</w:t>
            </w:r>
          </w:p>
        </w:tc>
      </w:tr>
      <w:tr w:rsidR="00566F49" w:rsidRPr="00B1112F" w14:paraId="613DA2E0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F0C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M4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657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TGCTCCAGTGGCTTCTGTTTCTA</w:t>
            </w:r>
          </w:p>
        </w:tc>
      </w:tr>
      <w:tr w:rsidR="00566F49" w:rsidRPr="00B1112F" w14:paraId="76961BF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4AC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M4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D71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GCAACTTAAATAGCCTCTAAGGT</w:t>
            </w:r>
          </w:p>
        </w:tc>
      </w:tr>
      <w:tr w:rsidR="00566F49" w:rsidRPr="00B1112F" w14:paraId="1EAD83D1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BCA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up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330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CGGATAACAATTTGTGGAATCCCGGGAGGCAACAGGCACTCCTTTCA</w:t>
            </w:r>
          </w:p>
        </w:tc>
      </w:tr>
      <w:tr w:rsidR="00566F49" w:rsidRPr="00B1112F" w14:paraId="32C889E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B9C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up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1BA6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GCCAGATAATAGGCAGTAGGCGGTCAA</w:t>
            </w:r>
          </w:p>
        </w:tc>
      </w:tr>
      <w:tr w:rsidR="00566F49" w:rsidRPr="00B1112F" w14:paraId="55B0F4BD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E9CB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own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C46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GCCTATTATCTGGCTGTGCTTCAAACG</w:t>
            </w:r>
          </w:p>
        </w:tc>
      </w:tr>
      <w:tr w:rsidR="00566F49" w:rsidRPr="00B1112F" w14:paraId="08C36C7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CA4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own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FAE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GGAGTGTATATCAAGCTTATCGATACCTTCATCTACTGCCTCAAACTCC</w:t>
            </w:r>
          </w:p>
        </w:tc>
      </w:tr>
      <w:tr w:rsidR="00566F49" w:rsidRPr="00B1112F" w14:paraId="0CC0C87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58C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up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6FB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GAGCGGATAACAATTTGTGGAATCCCGGGACTCGAAGGCTCGCTGAAGATC</w:t>
            </w:r>
          </w:p>
        </w:tc>
      </w:tr>
      <w:tr w:rsidR="00566F49" w:rsidRPr="00B1112F" w14:paraId="5ECF59BD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BF1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up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A57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ACGCTGGAGTCGGTCACCTCCTCCTAGTCGTTAT</w:t>
            </w:r>
          </w:p>
        </w:tc>
      </w:tr>
      <w:tr w:rsidR="00566F49" w:rsidRPr="00B1112F" w14:paraId="3F112C4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A3D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own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61F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GAGGTGACCGACTCCAGCGTGACCACCAGC</w:t>
            </w:r>
          </w:p>
        </w:tc>
      </w:tr>
      <w:tr w:rsidR="00566F49" w:rsidRPr="00B1112F" w14:paraId="7CAB8BA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3FF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down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BD73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AGCGGAGTGTATATCAAGCTTATCGATACCGCCAGCGAGCCGTCAGAAAT</w:t>
            </w:r>
          </w:p>
        </w:tc>
      </w:tr>
      <w:tr w:rsidR="00566F49" w:rsidRPr="00B1112F" w14:paraId="4A48353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747C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ABC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TGGGTGCGGCCAATGCA</w:t>
            </w:r>
          </w:p>
        </w:tc>
      </w:tr>
      <w:tr w:rsidR="00566F49" w:rsidRPr="00B1112F" w14:paraId="65D2DD8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CBC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755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CGTATCAAGGAGGCGGTAT</w:t>
            </w:r>
          </w:p>
        </w:tc>
      </w:tr>
      <w:tr w:rsidR="00566F49" w:rsidRPr="00B1112F" w14:paraId="25728980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6A1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03B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CCATAGAGCTTGGTGGA</w:t>
            </w:r>
          </w:p>
        </w:tc>
      </w:tr>
      <w:tr w:rsidR="00566F49" w:rsidRPr="00B1112F" w14:paraId="093270F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1B21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035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GAAAGTGTCGGGTTGAT</w:t>
            </w:r>
          </w:p>
        </w:tc>
      </w:tr>
      <w:tr w:rsidR="00566F49" w:rsidRPr="00B1112F" w14:paraId="355DD0A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2C7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in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B96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ATCAGGGAGGTTGGGTC</w:t>
            </w:r>
          </w:p>
        </w:tc>
      </w:tr>
      <w:tr w:rsidR="00566F49" w:rsidRPr="00B1112F" w14:paraId="421AC92D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6D6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in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76D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ACATCGCGTTGGAGTGGG</w:t>
            </w:r>
          </w:p>
        </w:tc>
      </w:tr>
      <w:tr w:rsidR="00566F49" w:rsidRPr="00B1112F" w14:paraId="61EB7DA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A55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out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85E0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CGCAGGAAACGCAGAAG</w:t>
            </w:r>
          </w:p>
        </w:tc>
      </w:tr>
      <w:tr w:rsidR="00566F49" w:rsidRPr="00B1112F" w14:paraId="47E80B0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F3C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</w:rPr>
              <w:t>-out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865D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CTTGCTATCCCACAAACAGA</w:t>
            </w:r>
          </w:p>
        </w:tc>
      </w:tr>
      <w:tr w:rsidR="00566F49" w:rsidRPr="00B1112F" w14:paraId="383C7D6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D32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31B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CGGATAACAATTTCACACAGG</w:t>
            </w:r>
          </w:p>
        </w:tc>
      </w:tr>
      <w:tr w:rsidR="00566F49" w:rsidRPr="00B1112F" w14:paraId="001A9A40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256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52C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TTAATCTGTATCAGG</w:t>
            </w:r>
          </w:p>
        </w:tc>
      </w:tr>
      <w:tr w:rsidR="00566F49" w:rsidRPr="00B1112F" w14:paraId="2EB12A5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C49B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</w:t>
            </w: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C6D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GTACCCGGGGATCCTCTAGTAAGGAGGTAGGATAATAATGAACCCGTTGTCATGGAATCCAT</w:t>
            </w:r>
          </w:p>
        </w:tc>
      </w:tr>
      <w:tr w:rsidR="00566F49" w:rsidRPr="00B1112F" w14:paraId="571AA95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1D8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</w:t>
            </w: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0CBE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GCCAAAACAGCCAAGCTTTATTATCCCATTTTCAGACAGACGATG</w:t>
            </w:r>
          </w:p>
        </w:tc>
      </w:tr>
      <w:tr w:rsidR="00566F49" w:rsidRPr="00B1112F" w14:paraId="36DFAEC5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563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</w:t>
            </w: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3D8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GTACCCGGGGATCCTCTAGTAAGGAGGTAGGATAATATCAACTCGATAACTTGAGCGTGATA</w:t>
            </w:r>
          </w:p>
        </w:tc>
      </w:tr>
      <w:tr w:rsidR="00566F49" w:rsidRPr="00B1112F" w14:paraId="16CE9DB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8FC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MMB207-</w:t>
            </w: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8F22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GCCAAAACAGCCAAGCTTTAATGGGCTGGATCTATCTTGTTTTGG</w:t>
            </w:r>
          </w:p>
        </w:tc>
      </w:tr>
      <w:tr w:rsidR="00566F49" w:rsidRPr="00B1112F" w14:paraId="2B990C4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5E76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07E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ATTGCAGTTGCCTGTATG</w:t>
            </w:r>
          </w:p>
        </w:tc>
      </w:tr>
      <w:tr w:rsidR="00566F49" w:rsidRPr="00B1112F" w14:paraId="78A927F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D3D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1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FDDB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CGTATCAAGGAGGCGGTA</w:t>
            </w:r>
          </w:p>
        </w:tc>
      </w:tr>
      <w:tr w:rsidR="00566F49" w:rsidRPr="00B1112F" w14:paraId="5DF9F075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20C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7371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GATAACGCCCAGGATGAT</w:t>
            </w:r>
          </w:p>
        </w:tc>
      </w:tr>
      <w:tr w:rsidR="00566F49" w:rsidRPr="00B1112F" w14:paraId="0C4869A1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A96B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gE2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C42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CGCAGTAGCCGTCTCTTT</w:t>
            </w:r>
          </w:p>
        </w:tc>
      </w:tr>
      <w:tr w:rsidR="00566F49" w:rsidRPr="00B1112F" w14:paraId="5019390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031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H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FBF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ACGCATGTATTGTGGAT</w:t>
            </w:r>
          </w:p>
        </w:tc>
      </w:tr>
      <w:tr w:rsidR="00566F49" w:rsidRPr="00B1112F" w14:paraId="164F1E3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E5BCC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H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842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ATGTGCCGTCAGACCTT</w:t>
            </w:r>
          </w:p>
        </w:tc>
      </w:tr>
      <w:tr w:rsidR="00566F49" w:rsidRPr="00B1112F" w14:paraId="4D348EF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1CF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F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D71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AATGCTGGGAGAAGAC</w:t>
            </w:r>
          </w:p>
        </w:tc>
      </w:tr>
      <w:tr w:rsidR="00566F49" w:rsidRPr="00B1112F" w14:paraId="48BD2678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F01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F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BCA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ATGTGAAGGCGATGAGT</w:t>
            </w:r>
          </w:p>
        </w:tc>
      </w:tr>
      <w:tr w:rsidR="00566F49" w:rsidRPr="00B1112F" w14:paraId="063ACE9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997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G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5C3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ATCTGATACTACCACCTC</w:t>
            </w:r>
          </w:p>
        </w:tc>
      </w:tr>
      <w:tr w:rsidR="00566F49" w:rsidRPr="00B1112F" w14:paraId="484F043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79C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G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813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ACGGAATACTTTGGACAG</w:t>
            </w:r>
          </w:p>
        </w:tc>
      </w:tr>
      <w:tr w:rsidR="00566F49" w:rsidRPr="00B1112F" w14:paraId="71C3D21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1598C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E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FFB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TGACCTACTGTTTGTG</w:t>
            </w:r>
          </w:p>
        </w:tc>
      </w:tr>
      <w:tr w:rsidR="00566F49" w:rsidRPr="00B1112F" w14:paraId="030E201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CEA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E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72A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GAAGAGGGTATGGCTTT</w:t>
            </w:r>
          </w:p>
        </w:tc>
      </w:tr>
      <w:tr w:rsidR="00566F49" w:rsidRPr="00B1112F" w14:paraId="3D50EA88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206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6B9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TTATTCGCAAAGGGAT</w:t>
            </w:r>
          </w:p>
        </w:tc>
      </w:tr>
      <w:tr w:rsidR="00566F49" w:rsidRPr="00B1112F" w14:paraId="7BC1A405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395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nv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F24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CGACAGACGTAAGGAGG</w:t>
            </w:r>
          </w:p>
        </w:tc>
      </w:tr>
      <w:tr w:rsidR="00566F49" w:rsidRPr="00B1112F" w14:paraId="3EB5553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5B4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K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E8F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TCGCTGAATTAGTTCGTT</w:t>
            </w:r>
          </w:p>
        </w:tc>
      </w:tr>
      <w:tr w:rsidR="00566F49" w:rsidRPr="00B1112F" w14:paraId="34F5975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2B8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K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444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ATACATCATCGTCCTT</w:t>
            </w:r>
          </w:p>
        </w:tc>
      </w:tr>
      <w:tr w:rsidR="00566F49" w:rsidRPr="00B1112F" w14:paraId="15A4D5AA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BC3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L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B0F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AGCGAGGGAAGCATTA</w:t>
            </w:r>
          </w:p>
        </w:tc>
      </w:tr>
      <w:tr w:rsidR="00566F49" w:rsidRPr="00B1112F" w14:paraId="2E87256D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9DB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L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6AB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TGACCGTCAAGGATAGAGC</w:t>
            </w:r>
          </w:p>
        </w:tc>
      </w:tr>
      <w:tr w:rsidR="00566F49" w:rsidRPr="00B1112F" w14:paraId="44D91C6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39C9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O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20F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TTTGTAATCGGTAGCAGTG</w:t>
            </w:r>
          </w:p>
        </w:tc>
      </w:tr>
      <w:tr w:rsidR="00566F49" w:rsidRPr="00B1112F" w14:paraId="3A3A687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E37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O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C725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GGGAAGTACGAATCAGG</w:t>
            </w:r>
          </w:p>
        </w:tc>
      </w:tr>
      <w:tr w:rsidR="00566F49" w:rsidRPr="00B1112F" w14:paraId="1BCF6340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6B4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P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738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GCTGCTTTCTATGTTTG</w:t>
            </w:r>
          </w:p>
        </w:tc>
      </w:tr>
      <w:tr w:rsidR="00566F49" w:rsidRPr="00B1112F" w14:paraId="48A11A7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4F0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P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8F73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TGTCACGCTTTACC</w:t>
            </w:r>
          </w:p>
        </w:tc>
      </w:tr>
      <w:tr w:rsidR="00566F49" w:rsidRPr="00B1112F" w14:paraId="5216EB8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0985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Q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8D3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AGGGTTATTCCAGACGG</w:t>
            </w:r>
          </w:p>
        </w:tc>
      </w:tr>
      <w:tr w:rsidR="00566F49" w:rsidRPr="00B1112F" w14:paraId="6F69D269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72EE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paQ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F33F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CATACCAGCCAGACAG</w:t>
            </w:r>
          </w:p>
        </w:tc>
      </w:tr>
      <w:tr w:rsidR="00566F49" w:rsidRPr="00B1112F" w14:paraId="79278BB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091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c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B13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ACGTGTTGCGGAAATG</w:t>
            </w:r>
          </w:p>
        </w:tc>
      </w:tr>
      <w:tr w:rsidR="00566F49" w:rsidRPr="00B1112F" w14:paraId="1D4068F8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7AD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c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0789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TTCATCCAGTCGTCCCT</w:t>
            </w:r>
          </w:p>
        </w:tc>
      </w:tr>
      <w:tr w:rsidR="00566F49" w:rsidRPr="00B1112F" w14:paraId="37B73135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7B9A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B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A010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GGTTTCCCAGGGTGAG</w:t>
            </w:r>
          </w:p>
        </w:tc>
      </w:tr>
      <w:tr w:rsidR="00566F49" w:rsidRPr="00B1112F" w14:paraId="5AC3F86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7DC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B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C6C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TCCCATAATGCGGTTC</w:t>
            </w:r>
          </w:p>
        </w:tc>
      </w:tr>
      <w:tr w:rsidR="00566F49" w:rsidRPr="00B1112F" w14:paraId="4371ED58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F95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C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060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TTGAACCAGGCTGATAG</w:t>
            </w:r>
          </w:p>
        </w:tc>
      </w:tr>
      <w:tr w:rsidR="00566F49" w:rsidRPr="00B1112F" w14:paraId="75CAF7DF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B28A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C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366C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TCTGGGAAATACTACCG</w:t>
            </w:r>
          </w:p>
        </w:tc>
      </w:tr>
      <w:tr w:rsidR="00566F49" w:rsidRPr="00B1112F" w14:paraId="243B551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117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D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A19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ATCCACCAGGCACAGCA</w:t>
            </w:r>
          </w:p>
        </w:tc>
      </w:tr>
      <w:tr w:rsidR="00566F49" w:rsidRPr="00B1112F" w14:paraId="441DD75C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FE7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D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F988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CTCCGCAGGTTCTCATT</w:t>
            </w:r>
          </w:p>
        </w:tc>
      </w:tr>
      <w:tr w:rsidR="00566F49" w:rsidRPr="00B1112F" w14:paraId="3C41D891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AF2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3C2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GCCACCAGTGATTCTCC</w:t>
            </w:r>
          </w:p>
        </w:tc>
      </w:tr>
      <w:tr w:rsidR="00566F49" w:rsidRPr="00B1112F" w14:paraId="775D81E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01F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ipA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DA7D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CTTCCGCTTTCTTTGT</w:t>
            </w:r>
          </w:p>
        </w:tc>
      </w:tr>
      <w:tr w:rsidR="00566F49" w:rsidRPr="00B1112F" w14:paraId="10C6814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E6D9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acP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038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CGTTGATGTTGATAGT</w:t>
            </w:r>
          </w:p>
        </w:tc>
      </w:tr>
      <w:tr w:rsidR="00566F49" w:rsidRPr="00B1112F" w14:paraId="31DA4951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154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acP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024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CCCTGGACTCAAGACT</w:t>
            </w:r>
          </w:p>
        </w:tc>
      </w:tr>
      <w:tr w:rsidR="00566F49" w:rsidRPr="00B1112F" w14:paraId="47C6D19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750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iagB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734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CACAATGACAGAAATGC</w:t>
            </w:r>
          </w:p>
        </w:tc>
      </w:tr>
      <w:tr w:rsidR="00566F49" w:rsidRPr="00B1112F" w14:paraId="4DA13B8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730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iagB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1BE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CGAACTACTTTACGCTAT</w:t>
            </w:r>
          </w:p>
        </w:tc>
      </w:tr>
      <w:tr w:rsidR="00566F49" w:rsidRPr="00B1112F" w14:paraId="431098DD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259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lA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297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GGGCAACCAGCACTAAC</w:t>
            </w:r>
          </w:p>
        </w:tc>
      </w:tr>
      <w:tr w:rsidR="00566F49" w:rsidRPr="00B1112F" w14:paraId="4F183D01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53FE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lA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920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GCAGGAAATAACAGGAC</w:t>
            </w:r>
          </w:p>
        </w:tc>
      </w:tr>
      <w:tr w:rsidR="00566F49" w:rsidRPr="00B1112F" w14:paraId="3E96782B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26E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lD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659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AAGTCGTTGCGTCGGTAT</w:t>
            </w:r>
          </w:p>
        </w:tc>
      </w:tr>
      <w:tr w:rsidR="00566F49" w:rsidRPr="00B1112F" w14:paraId="26BB8040" w14:textId="77777777" w:rsidTr="0097478F">
        <w:trPr>
          <w:trHeight w:val="383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D334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ilD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339B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GCTTTCGGAGCGGTAAA</w:t>
            </w:r>
          </w:p>
        </w:tc>
      </w:tr>
      <w:tr w:rsidR="00566F49" w:rsidRPr="00B1112F" w14:paraId="315A7A8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E0E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H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ECF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AGGCGTTACCTTATTCC</w:t>
            </w:r>
          </w:p>
        </w:tc>
      </w:tr>
      <w:tr w:rsidR="00566F49" w:rsidRPr="00B1112F" w14:paraId="6949941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544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H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241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CTTGAGCCAGTCATCTTT</w:t>
            </w:r>
          </w:p>
        </w:tc>
      </w:tr>
      <w:tr w:rsidR="00566F49" w:rsidRPr="00B1112F" w14:paraId="08F8C43F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101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I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3FF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ATAATCTACAAACGCAGGTA</w:t>
            </w:r>
          </w:p>
        </w:tc>
      </w:tr>
      <w:tr w:rsidR="00566F49" w:rsidRPr="00B1112F" w14:paraId="0B6C6864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D4C6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I-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CE2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ACGGAAGTTCTGAATAATGG</w:t>
            </w:r>
          </w:p>
        </w:tc>
      </w:tr>
      <w:tr w:rsidR="00566F49" w:rsidRPr="00B1112F" w14:paraId="1B673E1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7CF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J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429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GGACCCTAATCTGGTGA</w:t>
            </w:r>
          </w:p>
        </w:tc>
      </w:tr>
      <w:tr w:rsidR="00566F49" w:rsidRPr="00B1112F" w14:paraId="54C32F4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209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K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0C5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CGATGTGGATTATGAC</w:t>
            </w:r>
          </w:p>
        </w:tc>
      </w:tr>
      <w:tr w:rsidR="00566F49" w:rsidRPr="00B1112F" w14:paraId="6220DD0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E60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gK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2F00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TGACGATTTCGCCTTA</w:t>
            </w:r>
          </w:p>
        </w:tc>
      </w:tr>
      <w:tr w:rsidR="00566F49" w:rsidRPr="00B1112F" w14:paraId="0B28B905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411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rgA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8F5C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GAGGAGGCATTGAAGC</w:t>
            </w:r>
          </w:p>
        </w:tc>
      </w:tr>
      <w:tr w:rsidR="00566F49" w:rsidRPr="00B1112F" w14:paraId="6F1178A6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EA85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rgA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F6C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GACGGTATTGGGATATTTT</w:t>
            </w:r>
          </w:p>
        </w:tc>
      </w:tr>
      <w:tr w:rsidR="00566F49" w:rsidRPr="00B1112F" w14:paraId="4427F937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6D4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yrb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B85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ATTGCGGTGGTTTCCGTA</w:t>
            </w:r>
          </w:p>
        </w:tc>
      </w:tr>
      <w:tr w:rsidR="00566F49" w:rsidRPr="00B1112F" w14:paraId="6792A0C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919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1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yrb</w:t>
            </w:r>
            <w:proofErr w:type="spellEnd"/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F1DA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GACGATTTTCGCGTCAG</w:t>
            </w:r>
          </w:p>
        </w:tc>
      </w:tr>
      <w:tr w:rsidR="00566F49" w:rsidRPr="00B1112F" w14:paraId="08E5458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18AD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udin3-QF 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59BC3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AGGAACTGTCCAAGCCG</w:t>
            </w:r>
          </w:p>
        </w:tc>
      </w:tr>
      <w:tr w:rsidR="00566F49" w:rsidRPr="00B1112F" w14:paraId="094C47C3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8528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udin3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2D99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CGTTTCATGGTTTGCCTG</w:t>
            </w:r>
          </w:p>
        </w:tc>
      </w:tr>
      <w:tr w:rsidR="00566F49" w:rsidRPr="00B1112F" w14:paraId="0A82B82A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BD02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ccludin-QF 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E64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GCCTTCTGCTTCATCG</w:t>
            </w:r>
          </w:p>
        </w:tc>
      </w:tr>
      <w:tr w:rsidR="00566F49" w:rsidRPr="00B1112F" w14:paraId="404403E2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FE79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cludin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7EDF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TCGGGTTCACTCCCATTA</w:t>
            </w:r>
          </w:p>
        </w:tc>
      </w:tr>
      <w:tr w:rsidR="00566F49" w:rsidRPr="00B1112F" w14:paraId="36F09F00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CAE6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O-1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8C3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CCTTGAGCAGCCGTCATA</w:t>
            </w:r>
          </w:p>
        </w:tc>
      </w:tr>
      <w:tr w:rsidR="00566F49" w:rsidRPr="00B1112F" w14:paraId="6001692B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A35C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O-1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CA87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GTAGGCGATGGTCATAGTT</w:t>
            </w:r>
          </w:p>
        </w:tc>
      </w:tr>
      <w:tr w:rsidR="00566F49" w:rsidRPr="00B1112F" w14:paraId="13CDC8E9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C8571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β-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n-QF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0C55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CCATGTACGTAGCCATCC</w:t>
            </w:r>
          </w:p>
        </w:tc>
      </w:tr>
      <w:tr w:rsidR="00566F49" w:rsidRPr="00B1112F" w14:paraId="1C23E80E" w14:textId="77777777" w:rsidTr="0097478F">
        <w:trPr>
          <w:trHeight w:val="349"/>
          <w:jc w:val="center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56AE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β-</w:t>
            </w: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tin-QR</w:t>
            </w:r>
          </w:p>
        </w:tc>
        <w:tc>
          <w:tcPr>
            <w:tcW w:w="60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285A" w14:textId="77777777" w:rsidR="00566F49" w:rsidRPr="00B1112F" w:rsidRDefault="00566F49" w:rsidP="009747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1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CTCAGCTGTGGTGGTGAA</w:t>
            </w:r>
          </w:p>
        </w:tc>
      </w:tr>
    </w:tbl>
    <w:p w14:paraId="400E807A" w14:textId="77777777" w:rsidR="003739E6" w:rsidRDefault="003739E6">
      <w:pPr>
        <w:rPr>
          <w:rFonts w:hint="eastAsia"/>
        </w:rPr>
      </w:pPr>
    </w:p>
    <w:sectPr w:rsidR="0037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F78C2" w14:textId="77777777" w:rsidR="00263C05" w:rsidRDefault="00263C05" w:rsidP="00475533">
      <w:pPr>
        <w:rPr>
          <w:rFonts w:hint="eastAsia"/>
        </w:rPr>
      </w:pPr>
      <w:r>
        <w:separator/>
      </w:r>
    </w:p>
  </w:endnote>
  <w:endnote w:type="continuationSeparator" w:id="0">
    <w:p w14:paraId="30B9149C" w14:textId="77777777" w:rsidR="00263C05" w:rsidRDefault="00263C05" w:rsidP="004755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F6B18" w14:textId="77777777" w:rsidR="00263C05" w:rsidRDefault="00263C05" w:rsidP="00475533">
      <w:pPr>
        <w:rPr>
          <w:rFonts w:hint="eastAsia"/>
        </w:rPr>
      </w:pPr>
      <w:r>
        <w:separator/>
      </w:r>
    </w:p>
  </w:footnote>
  <w:footnote w:type="continuationSeparator" w:id="0">
    <w:p w14:paraId="418C4E4D" w14:textId="77777777" w:rsidR="00263C05" w:rsidRDefault="00263C05" w:rsidP="004755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24"/>
    <w:rsid w:val="000A39D0"/>
    <w:rsid w:val="001346E0"/>
    <w:rsid w:val="00141BA7"/>
    <w:rsid w:val="001F37AB"/>
    <w:rsid w:val="00244B50"/>
    <w:rsid w:val="00263C05"/>
    <w:rsid w:val="0027621B"/>
    <w:rsid w:val="003337E8"/>
    <w:rsid w:val="003739E6"/>
    <w:rsid w:val="00390386"/>
    <w:rsid w:val="003F3AFA"/>
    <w:rsid w:val="00475533"/>
    <w:rsid w:val="00490CC5"/>
    <w:rsid w:val="00566F49"/>
    <w:rsid w:val="00617CF5"/>
    <w:rsid w:val="006504B1"/>
    <w:rsid w:val="00687779"/>
    <w:rsid w:val="006C1CB9"/>
    <w:rsid w:val="006F2F9C"/>
    <w:rsid w:val="00765225"/>
    <w:rsid w:val="00863F01"/>
    <w:rsid w:val="008944A5"/>
    <w:rsid w:val="0090052B"/>
    <w:rsid w:val="009B1E33"/>
    <w:rsid w:val="009C0524"/>
    <w:rsid w:val="00A1265C"/>
    <w:rsid w:val="00A40603"/>
    <w:rsid w:val="00A41FB6"/>
    <w:rsid w:val="00A968A3"/>
    <w:rsid w:val="00B429D2"/>
    <w:rsid w:val="00BB3CDD"/>
    <w:rsid w:val="00D25F2E"/>
    <w:rsid w:val="00D87D57"/>
    <w:rsid w:val="00E2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A2B2"/>
  <w15:chartTrackingRefBased/>
  <w15:docId w15:val="{8E31F596-BE1B-48CD-AF38-290E2AA2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05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5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5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5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5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5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5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5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05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0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05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05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05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05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05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05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05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0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0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05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5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05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0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05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05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33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0A39D0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0A39D0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0A39D0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390386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390386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A41F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FB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顾</dc:creator>
  <cp:keywords/>
  <dc:description/>
  <cp:lastModifiedBy>丹 顾</cp:lastModifiedBy>
  <cp:revision>16</cp:revision>
  <dcterms:created xsi:type="dcterms:W3CDTF">2024-04-30T06:13:00Z</dcterms:created>
  <dcterms:modified xsi:type="dcterms:W3CDTF">2025-02-04T13:24:00Z</dcterms:modified>
</cp:coreProperties>
</file>